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CC804" w14:textId="088FE61A" w:rsidR="00E63618" w:rsidRPr="00F64B49" w:rsidRDefault="00D9220F" w:rsidP="006D2199">
      <w:p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3 </w:t>
      </w:r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. </w:t>
      </w:r>
      <w:r w:rsidR="005414F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</w:t>
      </w:r>
      <w:r w:rsidR="005414FD" w:rsidRPr="005414F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molysis effect</w:t>
      </w:r>
      <w:r w:rsidR="005414FD" w:rsidRPr="005414F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B950C5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of </w:t>
      </w:r>
      <w:proofErr w:type="spellStart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T</w:t>
      </w:r>
      <w:proofErr w:type="spellEnd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Fr of </w:t>
      </w:r>
      <w:proofErr w:type="spellStart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LECk</w:t>
      </w:r>
      <w:proofErr w:type="spellEnd"/>
      <w:r w:rsidR="00B950C5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on </w:t>
      </w:r>
      <w:r w:rsidR="00B950C5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human erythrocytes. </w:t>
      </w:r>
      <w:bookmarkStart w:id="0" w:name="_Hlk528511679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e used dosses</w:t>
      </w:r>
      <w:r w:rsidR="006D2199" w:rsidRPr="00F64B4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T</w:t>
      </w:r>
      <w:proofErr w:type="spellEnd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Fr in experiments </w:t>
      </w:r>
      <w:r w:rsidR="00B950C5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did not </w:t>
      </w:r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how</w:t>
      </w:r>
      <w:r w:rsidR="00B950C5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hemoly</w:t>
      </w:r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ic effects </w:t>
      </w:r>
      <w:r w:rsidR="00B950C5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fter incubation for 240 </w:t>
      </w:r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inutes</w:t>
      </w:r>
      <w:bookmarkEnd w:id="0"/>
      <w:r w:rsidR="00B950C5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dicating the safety of the anthocyanins rich fraction (</w:t>
      </w:r>
      <w:proofErr w:type="spellStart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T</w:t>
      </w:r>
      <w:proofErr w:type="spellEnd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) to normal cells. Date are expressed as mean values(n=3) ± SEM. Data </w:t>
      </w:r>
      <w:bookmarkStart w:id="1" w:name="_GoBack"/>
      <w:bookmarkEnd w:id="1"/>
      <w:r w:rsidR="006D2199" w:rsidRPr="00F6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re statistically significant at p&lt;0.005 </w:t>
      </w:r>
    </w:p>
    <w:p w14:paraId="2ACFC1CD" w14:textId="26A83987" w:rsidR="00B950C5" w:rsidRPr="00B950C5" w:rsidRDefault="00B950C5" w:rsidP="00B950C5"/>
    <w:p w14:paraId="6E1D8E47" w14:textId="1FD5F741" w:rsidR="00B950C5" w:rsidRPr="00B950C5" w:rsidRDefault="00B950C5" w:rsidP="00B950C5"/>
    <w:p w14:paraId="2AA1A471" w14:textId="29DD064C" w:rsidR="00B950C5" w:rsidRPr="00B950C5" w:rsidRDefault="00D11C7E" w:rsidP="00B950C5">
      <w:r>
        <w:rPr>
          <w:noProof/>
        </w:rPr>
        <w:drawing>
          <wp:anchor distT="0" distB="0" distL="114300" distR="114300" simplePos="0" relativeHeight="251658752" behindDoc="0" locked="0" layoutInCell="1" allowOverlap="1" wp14:anchorId="489C828A" wp14:editId="4FBEB254">
            <wp:simplePos x="0" y="0"/>
            <wp:positionH relativeFrom="column">
              <wp:posOffset>7620</wp:posOffset>
            </wp:positionH>
            <wp:positionV relativeFrom="paragraph">
              <wp:posOffset>530860</wp:posOffset>
            </wp:positionV>
            <wp:extent cx="5935980" cy="3063240"/>
            <wp:effectExtent l="0" t="0" r="0" b="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8BCC284-69A3-453B-A554-050A6EAC15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75421C" w14:textId="491AC508" w:rsidR="00B950C5" w:rsidRPr="00B950C5" w:rsidRDefault="00B950C5" w:rsidP="00B950C5"/>
    <w:p w14:paraId="308D23E8" w14:textId="62A332B4" w:rsidR="00B950C5" w:rsidRDefault="00B950C5" w:rsidP="00B950C5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7A656458" w14:textId="412BEA45" w:rsidR="00B950C5" w:rsidRPr="00B950C5" w:rsidRDefault="00B950C5" w:rsidP="00B950C5"/>
    <w:sectPr w:rsidR="00B950C5" w:rsidRPr="00B950C5" w:rsidSect="00E63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118D4"/>
    <w:rsid w:val="0004032C"/>
    <w:rsid w:val="000865F3"/>
    <w:rsid w:val="00102BC4"/>
    <w:rsid w:val="00182F1A"/>
    <w:rsid w:val="00240152"/>
    <w:rsid w:val="002C31F6"/>
    <w:rsid w:val="002E2BFA"/>
    <w:rsid w:val="003118D4"/>
    <w:rsid w:val="00322430"/>
    <w:rsid w:val="005414FD"/>
    <w:rsid w:val="006D2199"/>
    <w:rsid w:val="006D2850"/>
    <w:rsid w:val="006F6EF0"/>
    <w:rsid w:val="007A4C29"/>
    <w:rsid w:val="007C782B"/>
    <w:rsid w:val="008D2897"/>
    <w:rsid w:val="009527F9"/>
    <w:rsid w:val="00B950C5"/>
    <w:rsid w:val="00BE199F"/>
    <w:rsid w:val="00D00A74"/>
    <w:rsid w:val="00D11C7E"/>
    <w:rsid w:val="00D9220F"/>
    <w:rsid w:val="00E63618"/>
    <w:rsid w:val="00EA5056"/>
    <w:rsid w:val="00F64B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C9AAC"/>
  <w15:chartTrackingRefBased/>
  <w15:docId w15:val="{BE646C00-B1CA-4A02-9543-B191014C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50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ko-KR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240 min </a:t>
            </a:r>
          </a:p>
        </c:rich>
      </c:tx>
      <c:layout>
        <c:manualLayout>
          <c:xMode val="edge"/>
          <c:yMode val="edge"/>
          <c:x val="0.37204855643044621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1!$B$1</c:f>
              <c:strCache>
                <c:ptCount val="1"/>
                <c:pt idx="0">
                  <c:v>Hemolysis(%)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Sheet1!$B$2:$B$6</c:f>
              <c:numCache>
                <c:formatCode>General</c:formatCode>
                <c:ptCount val="5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7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9B-436F-AB97-8AF5AB822B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0226464"/>
        <c:axId val="48022679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A$1</c15:sqref>
                        </c15:formulaRef>
                      </c:ext>
                    </c:extLst>
                    <c:strCache>
                      <c:ptCount val="1"/>
                      <c:pt idx="0">
                        <c:v>Concentration(ug/mL)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Sheet1!$A$2:$A$6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0</c:v>
                      </c:pt>
                      <c:pt idx="1">
                        <c:v>5</c:v>
                      </c:pt>
                      <c:pt idx="2">
                        <c:v>30</c:v>
                      </c:pt>
                      <c:pt idx="3">
                        <c:v>60</c:v>
                      </c:pt>
                      <c:pt idx="4">
                        <c:v>10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3A9B-436F-AB97-8AF5AB822B6A}"/>
                  </c:ext>
                </c:extLst>
              </c15:ser>
            </c15:filteredBarSeries>
          </c:ext>
        </c:extLst>
      </c:barChart>
      <c:catAx>
        <c:axId val="480226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4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centration(ug/mL)</a:t>
                </a:r>
              </a:p>
            </c:rich>
          </c:tx>
          <c:layout>
            <c:manualLayout>
              <c:xMode val="edge"/>
              <c:yMode val="edge"/>
              <c:x val="0.26232195975503064"/>
              <c:y val="0.8745370370370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480226792"/>
        <c:crosses val="autoZero"/>
        <c:auto val="1"/>
        <c:lblAlgn val="ctr"/>
        <c:lblOffset val="100"/>
        <c:noMultiLvlLbl val="0"/>
      </c:catAx>
      <c:valAx>
        <c:axId val="4802267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4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emolysis(%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42480679498396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48022646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90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1</cp:revision>
  <dcterms:created xsi:type="dcterms:W3CDTF">2018-10-15T02:12:00Z</dcterms:created>
  <dcterms:modified xsi:type="dcterms:W3CDTF">2018-11-22T08:14:00Z</dcterms:modified>
</cp:coreProperties>
</file>